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EA8AEA">
      <w:pPr>
        <w:spacing w:line="480" w:lineRule="auto"/>
        <w:jc w:val="center"/>
        <w:rPr>
          <w:rFonts w:ascii="Times New Roman" w:hAnsi="Times New Roman"/>
          <w:b/>
          <w:sz w:val="44"/>
          <w:szCs w:val="44"/>
          <w:lang w:val="en-US"/>
        </w:rPr>
      </w:pPr>
      <w:r>
        <w:rPr>
          <w:rFonts w:ascii="Times New Roman" w:hAnsi="Times New Roman"/>
          <w:b/>
          <w:sz w:val="44"/>
          <w:szCs w:val="44"/>
          <w:lang w:val="en-US"/>
        </w:rPr>
        <w:t xml:space="preserve">Supplementary Material </w:t>
      </w:r>
    </w:p>
    <w:p w14:paraId="032D04B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rtificial intelligence-assisted optimization of extraction process, characterization, and functional analysis of globulin from safflower seed meal</w:t>
      </w:r>
    </w:p>
    <w:p w14:paraId="6C8AB877">
      <w:pPr>
        <w:spacing w:line="276" w:lineRule="auto"/>
        <w:jc w:val="center"/>
        <w:rPr>
          <w:rFonts w:ascii="Times New Roman" w:hAnsi="Times New Roman" w:cs="Times New Roman"/>
          <w:bCs/>
          <w:sz w:val="20"/>
          <w:lang w:val="en-US"/>
        </w:rPr>
      </w:pPr>
      <w:r>
        <w:rPr>
          <w:rFonts w:hint="eastAsia" w:ascii="Times New Roman" w:hAnsi="Times New Roman" w:cs="Times New Roman"/>
          <w:bCs/>
          <w:sz w:val="20"/>
          <w:lang w:val="en-US"/>
        </w:rPr>
        <w:t>Keer</w:t>
      </w:r>
      <w:r>
        <w:rPr>
          <w:rFonts w:ascii="Times New Roman" w:hAnsi="Times New Roman" w:cs="Times New Roman"/>
          <w:bCs/>
          <w:sz w:val="20"/>
          <w:lang w:val="en-US"/>
        </w:rPr>
        <w:t xml:space="preserve"> Xiao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†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Qiaoyu Wang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†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Xinyu Meng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Ziteng Zhao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Mukaddas Sai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Lili Guan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Qiuyu Lu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Lingyu Gao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Jing Yang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,2*</w:t>
      </w:r>
      <w:r>
        <w:rPr>
          <w:rFonts w:ascii="Times New Roman" w:hAnsi="Times New Roman" w:cs="Times New Roman"/>
          <w:bCs/>
          <w:sz w:val="20"/>
          <w:lang w:val="en-US"/>
        </w:rPr>
        <w:t xml:space="preserve">, Linna Du </w:t>
      </w:r>
      <w:r>
        <w:rPr>
          <w:rFonts w:ascii="Times New Roman" w:hAnsi="Times New Roman" w:cs="Times New Roman"/>
          <w:bCs/>
          <w:sz w:val="20"/>
          <w:vertAlign w:val="superscript"/>
          <w:lang w:val="en-US"/>
        </w:rPr>
        <w:t>1*</w:t>
      </w:r>
    </w:p>
    <w:p w14:paraId="244222C7">
      <w:pPr>
        <w:spacing w:before="240" w:after="0" w:line="240" w:lineRule="auto"/>
        <w:jc w:val="both"/>
        <w:rPr>
          <w:rFonts w:ascii="Times New Roman" w:hAnsi="Times New Roman" w:eastAsia="宋体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Engineering Research Center of the Chinese Ministry of Education for Bioreactor and Pharmaceutical Development, College of Life Science, Jilin Agricultural University, No. 2888, Xincheng Street, Changchun 130118, China</w:t>
      </w:r>
    </w:p>
    <w:p w14:paraId="183CF68D">
      <w:pPr>
        <w:spacing w:before="120" w:after="0" w:line="240" w:lineRule="auto"/>
        <w:jc w:val="both"/>
        <w:rPr>
          <w:rFonts w:ascii="Times New Roman" w:hAnsi="Times New Roman" w:eastAsia="宋体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Institute for Safflower Industry Research of Shihezi University/Pharmacy College of Shihezi University/Key Laborat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or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y of Xinjiang Phytomedicine Resource and Utilization, Ministry of Education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Shihezi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832002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China</w:t>
      </w:r>
    </w:p>
    <w:p w14:paraId="75CB32EC">
      <w:pPr>
        <w:spacing w:before="240" w:after="0" w:line="240" w:lineRule="auto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b/>
          <w:color w:val="auto"/>
          <w:sz w:val="20"/>
          <w:szCs w:val="20"/>
          <w:lang w:val="en-US"/>
        </w:rPr>
        <w:t xml:space="preserve">* </w:t>
      </w:r>
      <w:r>
        <w:rPr>
          <w:rFonts w:hint="eastAsia" w:ascii="Times New Roman" w:hAnsi="Times New Roman" w:eastAsia="宋体" w:cs="Times New Roman"/>
          <w:b/>
          <w:color w:val="auto"/>
          <w:sz w:val="20"/>
          <w:szCs w:val="20"/>
          <w:lang w:val="en-US" w:eastAsia="zh-CN"/>
        </w:rPr>
        <w:t>Correspondence: Corresponding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 xml:space="preserve"> Author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br w:type="textWrapping"/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Linna Du, Ph.D</w:t>
      </w:r>
    </w:p>
    <w:p w14:paraId="0F6D6E51">
      <w:pPr>
        <w:spacing w:before="240" w:after="0" w:line="240" w:lineRule="auto"/>
        <w:jc w:val="both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Engineering Research Center of the Chinese Ministry of Education for Bioreactor and Pharmaceutical Development, College of Life Science, Jilin Agricultural University, Changchun, China</w:t>
      </w:r>
    </w:p>
    <w:p w14:paraId="742DC029">
      <w:pPr>
        <w:spacing w:before="240" w:after="0" w:line="240" w:lineRule="auto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Tel: +86-431-84533421</w:t>
      </w:r>
    </w:p>
    <w:p w14:paraId="1A31E194">
      <w:pPr>
        <w:spacing w:before="240" w:after="0" w:line="240" w:lineRule="auto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Email: dulinna0918@163.com</w:t>
      </w:r>
    </w:p>
    <w:p w14:paraId="06A7A7D6">
      <w:pPr>
        <w:spacing w:before="240" w:after="0" w:line="240" w:lineRule="auto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Jing Yang, Ph.D</w:t>
      </w:r>
    </w:p>
    <w:p w14:paraId="68DE71A4">
      <w:pPr>
        <w:spacing w:before="240" w:after="0" w:line="240" w:lineRule="auto"/>
        <w:jc w:val="both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Engineering Research Center of the Chinese Ministry of Education for Bioreactor and Pharmaceutical Development, College of Life Science, Jilin Agricultural University, Changchun, China</w:t>
      </w:r>
    </w:p>
    <w:p w14:paraId="38BA838F">
      <w:pPr>
        <w:spacing w:before="240" w:after="0" w:line="240" w:lineRule="auto"/>
        <w:jc w:val="both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 xml:space="preserve">Institute for Safflower Industry Research of Shihezi University/Pharmacy College of Shihezi University/Key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Laboratory</w:t>
      </w: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 xml:space="preserve"> of Xinjiang Phytomedicine Resource and Utilization, Ministry of Education, Shihezi, China</w:t>
      </w:r>
    </w:p>
    <w:p w14:paraId="6655DCC3">
      <w:pPr>
        <w:spacing w:before="240" w:after="0" w:line="240" w:lineRule="auto"/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Tel: +86-431-84533421</w:t>
      </w:r>
    </w:p>
    <w:p w14:paraId="0703208D">
      <w:pPr>
        <w:spacing w:before="240" w:after="0" w:line="240" w:lineRule="auto"/>
        <w:rPr>
          <w:rFonts w:ascii="Times New Roman" w:hAnsi="Times New Roman" w:eastAsia="宋体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eastAsia="宋体" w:cs="Times New Roman"/>
          <w:color w:val="auto"/>
          <w:sz w:val="20"/>
          <w:szCs w:val="20"/>
          <w:lang w:val="en-US"/>
        </w:rPr>
        <w:t>Email: jingy@jlau.edu.cn</w:t>
      </w:r>
    </w:p>
    <w:p w14:paraId="29A62387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14:paraId="65ADBFE4">
      <w:pPr>
        <w:rPr>
          <w:rFonts w:ascii="Times New Roman" w:hAnsi="Times New Roman" w:cs="Times New Roman"/>
          <w:b/>
          <w:i/>
          <w:sz w:val="20"/>
          <w:lang w:val="en-US"/>
        </w:rPr>
      </w:pPr>
      <w:r>
        <w:rPr>
          <w:rFonts w:ascii="Times New Roman" w:hAnsi="Times New Roman" w:cs="Times New Roman"/>
          <w:b/>
          <w:i/>
          <w:sz w:val="20"/>
          <w:lang w:val="en-US"/>
        </w:rPr>
        <w:br w:type="page"/>
      </w:r>
    </w:p>
    <w:p w14:paraId="22C46426">
      <w:pPr>
        <w:spacing w:line="36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Table S</w:t>
      </w:r>
      <w:r>
        <w:rPr>
          <w:rFonts w:hint="eastAsia" w:ascii="Times New Roman" w:hAnsi="Times New Roman" w:cs="Times New Roman"/>
          <w:b/>
          <w:sz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lang w:val="en-US"/>
        </w:rPr>
        <w:t xml:space="preserve"> Comparison between ANN and RSM approaches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 w14:paraId="7CA68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vMerge w:val="restart"/>
            <w:vAlign w:val="center"/>
          </w:tcPr>
          <w:p w14:paraId="216221A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arameters</w:t>
            </w:r>
          </w:p>
        </w:tc>
        <w:tc>
          <w:tcPr>
            <w:tcW w:w="604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B0187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xtraction yield of globulin</w:t>
            </w:r>
          </w:p>
        </w:tc>
      </w:tr>
      <w:tr w14:paraId="55A0E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vMerge w:val="continue"/>
            <w:tcBorders>
              <w:bottom w:val="single" w:color="auto" w:sz="4" w:space="0"/>
            </w:tcBorders>
            <w:vAlign w:val="center"/>
          </w:tcPr>
          <w:p w14:paraId="1B8BB26A">
            <w:pPr>
              <w:spacing w:after="0"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48575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RSM</w:t>
            </w:r>
          </w:p>
        </w:tc>
        <w:tc>
          <w:tcPr>
            <w:tcW w:w="3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C4F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ANN</w:t>
            </w:r>
          </w:p>
        </w:tc>
      </w:tr>
      <w:tr w14:paraId="27143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4" w:space="0"/>
            </w:tcBorders>
            <w:vAlign w:val="center"/>
          </w:tcPr>
          <w:p w14:paraId="18491A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vAlign w:val="center"/>
          </w:tcPr>
          <w:p w14:paraId="47956A8F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9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3</w:t>
            </w:r>
          </w:p>
        </w:tc>
        <w:tc>
          <w:tcPr>
            <w:tcW w:w="3021" w:type="dxa"/>
            <w:tcBorders>
              <w:top w:val="single" w:color="auto" w:sz="4" w:space="0"/>
            </w:tcBorders>
            <w:vAlign w:val="center"/>
          </w:tcPr>
          <w:p w14:paraId="4A25CC1C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9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0</w:t>
            </w:r>
          </w:p>
        </w:tc>
      </w:tr>
      <w:tr w14:paraId="10FC1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vAlign w:val="center"/>
          </w:tcPr>
          <w:p w14:paraId="52F2E18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SE</w:t>
            </w:r>
          </w:p>
        </w:tc>
        <w:tc>
          <w:tcPr>
            <w:tcW w:w="3021" w:type="dxa"/>
            <w:vAlign w:val="center"/>
          </w:tcPr>
          <w:p w14:paraId="4AC1D586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0.07</w:t>
            </w:r>
          </w:p>
        </w:tc>
        <w:tc>
          <w:tcPr>
            <w:tcW w:w="3021" w:type="dxa"/>
            <w:vAlign w:val="center"/>
          </w:tcPr>
          <w:p w14:paraId="09295059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0.08</w:t>
            </w:r>
          </w:p>
        </w:tc>
      </w:tr>
      <w:tr w14:paraId="1CCB1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vAlign w:val="center"/>
          </w:tcPr>
          <w:p w14:paraId="313ABA1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RMSE</w:t>
            </w:r>
          </w:p>
        </w:tc>
        <w:tc>
          <w:tcPr>
            <w:tcW w:w="3021" w:type="dxa"/>
            <w:vAlign w:val="center"/>
          </w:tcPr>
          <w:p w14:paraId="3502236E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0.27</w:t>
            </w:r>
          </w:p>
        </w:tc>
        <w:tc>
          <w:tcPr>
            <w:tcW w:w="3021" w:type="dxa"/>
            <w:vAlign w:val="center"/>
          </w:tcPr>
          <w:p w14:paraId="2E15FE57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0.29</w:t>
            </w:r>
          </w:p>
        </w:tc>
      </w:tr>
      <w:tr w14:paraId="09562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vAlign w:val="center"/>
          </w:tcPr>
          <w:p w14:paraId="4E3CFA74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ARE</w:t>
            </w:r>
          </w:p>
        </w:tc>
        <w:tc>
          <w:tcPr>
            <w:tcW w:w="3021" w:type="dxa"/>
            <w:vAlign w:val="center"/>
          </w:tcPr>
          <w:p w14:paraId="14611F11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.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7</w:t>
            </w:r>
          </w:p>
        </w:tc>
        <w:tc>
          <w:tcPr>
            <w:tcW w:w="3021" w:type="dxa"/>
            <w:vAlign w:val="center"/>
          </w:tcPr>
          <w:p w14:paraId="6CF18A5E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5.57</w:t>
            </w:r>
          </w:p>
        </w:tc>
      </w:tr>
      <w:tr w14:paraId="2AB7E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3020" w:type="dxa"/>
            <w:vAlign w:val="center"/>
          </w:tcPr>
          <w:p w14:paraId="0A5081B5">
            <w:pPr>
              <w:spacing w:after="0"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AR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%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)</w:t>
            </w:r>
          </w:p>
        </w:tc>
        <w:tc>
          <w:tcPr>
            <w:tcW w:w="3021" w:type="dxa"/>
            <w:vAlign w:val="center"/>
          </w:tcPr>
          <w:p w14:paraId="4D8CAE22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4.17</w:t>
            </w:r>
          </w:p>
        </w:tc>
        <w:tc>
          <w:tcPr>
            <w:tcW w:w="3021" w:type="dxa"/>
            <w:vAlign w:val="center"/>
          </w:tcPr>
          <w:p w14:paraId="29011CBA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4.71</w:t>
            </w:r>
          </w:p>
        </w:tc>
      </w:tr>
    </w:tbl>
    <w:p w14:paraId="0C10F225">
      <w:pPr>
        <w:spacing w:line="360" w:lineRule="auto"/>
        <w:jc w:val="both"/>
        <w:rPr>
          <w:rFonts w:ascii="Times New Roman" w:hAnsi="Times New Roman" w:cs="Times New Roman"/>
          <w:sz w:val="20"/>
          <w:lang w:val="en-US"/>
        </w:rPr>
      </w:pPr>
    </w:p>
    <w:sectPr>
      <w:footerReference r:id="rId5" w:type="default"/>
      <w:pgSz w:w="11906" w:h="16838"/>
      <w:pgMar w:top="1417" w:right="1417" w:bottom="1417" w:left="1417" w:header="708" w:footer="708" w:gutter="0"/>
      <w:pgNumType w:start="1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83132953"/>
      <w:docPartObj>
        <w:docPartGallery w:val="AutoText"/>
      </w:docPartObj>
    </w:sdtPr>
    <w:sdtContent>
      <w:p w14:paraId="369CD25F">
        <w:pPr>
          <w:pStyle w:val="3"/>
          <w:jc w:val="center"/>
        </w:pPr>
        <w: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 w14:paraId="393F477A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F13"/>
    <w:rsid w:val="00002A6C"/>
    <w:rsid w:val="00003A0D"/>
    <w:rsid w:val="000061E8"/>
    <w:rsid w:val="00097CA5"/>
    <w:rsid w:val="000B1536"/>
    <w:rsid w:val="000C644C"/>
    <w:rsid w:val="000D3D2D"/>
    <w:rsid w:val="000F0BC8"/>
    <w:rsid w:val="000F147D"/>
    <w:rsid w:val="00136639"/>
    <w:rsid w:val="001620B0"/>
    <w:rsid w:val="001679E6"/>
    <w:rsid w:val="001920BD"/>
    <w:rsid w:val="00196B7D"/>
    <w:rsid w:val="001A3F4F"/>
    <w:rsid w:val="001A55AA"/>
    <w:rsid w:val="001B7F0A"/>
    <w:rsid w:val="001D4A33"/>
    <w:rsid w:val="001F4589"/>
    <w:rsid w:val="001F6C01"/>
    <w:rsid w:val="00206584"/>
    <w:rsid w:val="00215AF3"/>
    <w:rsid w:val="00222F2F"/>
    <w:rsid w:val="00225F3B"/>
    <w:rsid w:val="00227D5B"/>
    <w:rsid w:val="00230C2F"/>
    <w:rsid w:val="002457CD"/>
    <w:rsid w:val="002500C3"/>
    <w:rsid w:val="00255535"/>
    <w:rsid w:val="00262019"/>
    <w:rsid w:val="002637C5"/>
    <w:rsid w:val="00266F13"/>
    <w:rsid w:val="00276C0E"/>
    <w:rsid w:val="00285065"/>
    <w:rsid w:val="002870E2"/>
    <w:rsid w:val="00291EA0"/>
    <w:rsid w:val="002B4D37"/>
    <w:rsid w:val="002B7727"/>
    <w:rsid w:val="002C01B1"/>
    <w:rsid w:val="002C3BEB"/>
    <w:rsid w:val="002C646D"/>
    <w:rsid w:val="002D2975"/>
    <w:rsid w:val="002D4ADF"/>
    <w:rsid w:val="00325944"/>
    <w:rsid w:val="00354418"/>
    <w:rsid w:val="00364BEB"/>
    <w:rsid w:val="00376555"/>
    <w:rsid w:val="003774D7"/>
    <w:rsid w:val="003A7127"/>
    <w:rsid w:val="003A7D0D"/>
    <w:rsid w:val="003C5DA2"/>
    <w:rsid w:val="003F0953"/>
    <w:rsid w:val="003F2176"/>
    <w:rsid w:val="004025B6"/>
    <w:rsid w:val="004054A2"/>
    <w:rsid w:val="00413983"/>
    <w:rsid w:val="004239E7"/>
    <w:rsid w:val="00465F07"/>
    <w:rsid w:val="00494CCB"/>
    <w:rsid w:val="00494D0F"/>
    <w:rsid w:val="004A33C5"/>
    <w:rsid w:val="004A6709"/>
    <w:rsid w:val="004C78A8"/>
    <w:rsid w:val="004E0C4D"/>
    <w:rsid w:val="004E493F"/>
    <w:rsid w:val="004F3529"/>
    <w:rsid w:val="004F60D7"/>
    <w:rsid w:val="00500DED"/>
    <w:rsid w:val="0050360E"/>
    <w:rsid w:val="00505E51"/>
    <w:rsid w:val="00512BBB"/>
    <w:rsid w:val="005422CA"/>
    <w:rsid w:val="005438E0"/>
    <w:rsid w:val="00545705"/>
    <w:rsid w:val="00553534"/>
    <w:rsid w:val="00572B1B"/>
    <w:rsid w:val="00572F0D"/>
    <w:rsid w:val="00592E1F"/>
    <w:rsid w:val="005A3AEE"/>
    <w:rsid w:val="005C0BEF"/>
    <w:rsid w:val="005C507A"/>
    <w:rsid w:val="005E38F5"/>
    <w:rsid w:val="005E52A4"/>
    <w:rsid w:val="005F1D7D"/>
    <w:rsid w:val="005F2729"/>
    <w:rsid w:val="0060447C"/>
    <w:rsid w:val="00620B1F"/>
    <w:rsid w:val="006366FF"/>
    <w:rsid w:val="00666DDF"/>
    <w:rsid w:val="00691D32"/>
    <w:rsid w:val="0069364D"/>
    <w:rsid w:val="006977F7"/>
    <w:rsid w:val="00697995"/>
    <w:rsid w:val="006B1928"/>
    <w:rsid w:val="006B715A"/>
    <w:rsid w:val="006D2F1A"/>
    <w:rsid w:val="007031DF"/>
    <w:rsid w:val="00711989"/>
    <w:rsid w:val="00713119"/>
    <w:rsid w:val="0071615D"/>
    <w:rsid w:val="00746751"/>
    <w:rsid w:val="0076383E"/>
    <w:rsid w:val="00764F31"/>
    <w:rsid w:val="00786E63"/>
    <w:rsid w:val="007A78AE"/>
    <w:rsid w:val="007B74AE"/>
    <w:rsid w:val="007C5079"/>
    <w:rsid w:val="007D0E2C"/>
    <w:rsid w:val="007E54EA"/>
    <w:rsid w:val="007F35EB"/>
    <w:rsid w:val="007F6D64"/>
    <w:rsid w:val="00800E1D"/>
    <w:rsid w:val="00811A61"/>
    <w:rsid w:val="00826351"/>
    <w:rsid w:val="008311D5"/>
    <w:rsid w:val="008316DF"/>
    <w:rsid w:val="00832E62"/>
    <w:rsid w:val="0083768A"/>
    <w:rsid w:val="0084683C"/>
    <w:rsid w:val="00846F69"/>
    <w:rsid w:val="00851E01"/>
    <w:rsid w:val="0085671A"/>
    <w:rsid w:val="008668C0"/>
    <w:rsid w:val="00891411"/>
    <w:rsid w:val="0089308F"/>
    <w:rsid w:val="008C470D"/>
    <w:rsid w:val="008D58BE"/>
    <w:rsid w:val="008F41C8"/>
    <w:rsid w:val="00905389"/>
    <w:rsid w:val="00915D04"/>
    <w:rsid w:val="00926549"/>
    <w:rsid w:val="00936FA7"/>
    <w:rsid w:val="00945B54"/>
    <w:rsid w:val="00947BA4"/>
    <w:rsid w:val="00957C52"/>
    <w:rsid w:val="00961278"/>
    <w:rsid w:val="00971168"/>
    <w:rsid w:val="00971C58"/>
    <w:rsid w:val="00975CDA"/>
    <w:rsid w:val="00976820"/>
    <w:rsid w:val="00976A1D"/>
    <w:rsid w:val="00992C56"/>
    <w:rsid w:val="00997F26"/>
    <w:rsid w:val="009C6BDF"/>
    <w:rsid w:val="009E6561"/>
    <w:rsid w:val="009F0D27"/>
    <w:rsid w:val="009F26FC"/>
    <w:rsid w:val="009F63BB"/>
    <w:rsid w:val="00A0649F"/>
    <w:rsid w:val="00A123D8"/>
    <w:rsid w:val="00A150E1"/>
    <w:rsid w:val="00A16AD0"/>
    <w:rsid w:val="00A37C92"/>
    <w:rsid w:val="00A7615B"/>
    <w:rsid w:val="00A77D9D"/>
    <w:rsid w:val="00A83EC1"/>
    <w:rsid w:val="00A92CD9"/>
    <w:rsid w:val="00AB0814"/>
    <w:rsid w:val="00AB77ED"/>
    <w:rsid w:val="00AC7E0D"/>
    <w:rsid w:val="00B21C97"/>
    <w:rsid w:val="00B415EE"/>
    <w:rsid w:val="00B526DE"/>
    <w:rsid w:val="00B5470F"/>
    <w:rsid w:val="00B6291E"/>
    <w:rsid w:val="00B6366B"/>
    <w:rsid w:val="00B64C70"/>
    <w:rsid w:val="00B708EB"/>
    <w:rsid w:val="00B927D8"/>
    <w:rsid w:val="00B92C2E"/>
    <w:rsid w:val="00BA67BD"/>
    <w:rsid w:val="00BD3C7C"/>
    <w:rsid w:val="00BD3EB7"/>
    <w:rsid w:val="00BD78F5"/>
    <w:rsid w:val="00BE30C9"/>
    <w:rsid w:val="00BF2821"/>
    <w:rsid w:val="00BF4721"/>
    <w:rsid w:val="00C033A4"/>
    <w:rsid w:val="00C05F18"/>
    <w:rsid w:val="00C06C62"/>
    <w:rsid w:val="00C20C3E"/>
    <w:rsid w:val="00C274B8"/>
    <w:rsid w:val="00C3759B"/>
    <w:rsid w:val="00C56889"/>
    <w:rsid w:val="00C6579D"/>
    <w:rsid w:val="00C71AD6"/>
    <w:rsid w:val="00C74EF5"/>
    <w:rsid w:val="00C751BC"/>
    <w:rsid w:val="00C90178"/>
    <w:rsid w:val="00CA5AC5"/>
    <w:rsid w:val="00CC61FB"/>
    <w:rsid w:val="00CC64C6"/>
    <w:rsid w:val="00CD4AB8"/>
    <w:rsid w:val="00CF1ED7"/>
    <w:rsid w:val="00CF31AF"/>
    <w:rsid w:val="00D011BC"/>
    <w:rsid w:val="00D22CA8"/>
    <w:rsid w:val="00D3328B"/>
    <w:rsid w:val="00D47E3F"/>
    <w:rsid w:val="00D63812"/>
    <w:rsid w:val="00D81A19"/>
    <w:rsid w:val="00DA4840"/>
    <w:rsid w:val="00DC0CC4"/>
    <w:rsid w:val="00DF28B2"/>
    <w:rsid w:val="00E070B6"/>
    <w:rsid w:val="00E468E1"/>
    <w:rsid w:val="00E51CE3"/>
    <w:rsid w:val="00E54FFF"/>
    <w:rsid w:val="00E72CC9"/>
    <w:rsid w:val="00E8169F"/>
    <w:rsid w:val="00E9176D"/>
    <w:rsid w:val="00E95492"/>
    <w:rsid w:val="00EA253C"/>
    <w:rsid w:val="00EB1834"/>
    <w:rsid w:val="00EB5819"/>
    <w:rsid w:val="00EE5A11"/>
    <w:rsid w:val="00EF520D"/>
    <w:rsid w:val="00EF6BE0"/>
    <w:rsid w:val="00EF7C46"/>
    <w:rsid w:val="00F059DA"/>
    <w:rsid w:val="00F10587"/>
    <w:rsid w:val="00F33A4C"/>
    <w:rsid w:val="00F70B1E"/>
    <w:rsid w:val="00F719AD"/>
    <w:rsid w:val="00F765F6"/>
    <w:rsid w:val="00F83C7A"/>
    <w:rsid w:val="00F87606"/>
    <w:rsid w:val="00F96DCA"/>
    <w:rsid w:val="00FA1078"/>
    <w:rsid w:val="00FB6451"/>
    <w:rsid w:val="00FC1130"/>
    <w:rsid w:val="00FC1AC5"/>
    <w:rsid w:val="00FC57C8"/>
    <w:rsid w:val="00FE4D41"/>
    <w:rsid w:val="476F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tr-TR" w:eastAsia="en-US" w:bidi="ar-SA"/>
    </w:rPr>
  </w:style>
  <w:style w:type="paragraph" w:styleId="2">
    <w:name w:val="heading 7"/>
    <w:basedOn w:val="1"/>
    <w:next w:val="1"/>
    <w:link w:val="10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4E79" w:themeColor="accent1" w:themeShade="80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5">
    <w:name w:val="table of figures"/>
    <w:basedOn w:val="2"/>
    <w:next w:val="2"/>
    <w:autoRedefine/>
    <w:unhideWhenUsed/>
    <w:qFormat/>
    <w:uiPriority w:val="99"/>
    <w:pPr>
      <w:keepNext w:val="0"/>
      <w:keepLines w:val="0"/>
      <w:spacing w:before="240" w:after="60" w:line="240" w:lineRule="auto"/>
    </w:pPr>
    <w:rPr>
      <w:rFonts w:ascii="Times New Roman" w:hAnsi="Times New Roman" w:eastAsia="Times New Roman" w:cs="Times New Roman"/>
      <w:i w:val="0"/>
      <w:iCs w:val="0"/>
      <w:color w:val="auto"/>
      <w:sz w:val="24"/>
      <w:szCs w:val="24"/>
      <w:lang w:eastAsia="tr-TR"/>
    </w:rPr>
  </w:style>
  <w:style w:type="table" w:styleId="7">
    <w:name w:val="Table Grid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标题 7 字符"/>
    <w:basedOn w:val="8"/>
    <w:link w:val="2"/>
    <w:semiHidden/>
    <w:qFormat/>
    <w:uiPriority w:val="9"/>
    <w:rPr>
      <w:rFonts w:asciiTheme="majorHAnsi" w:hAnsiTheme="majorHAnsi" w:eastAsiaTheme="majorEastAsia" w:cstheme="majorBidi"/>
      <w:i/>
      <w:iCs/>
      <w:color w:val="1F4E79" w:themeColor="accent1" w:themeShade="80"/>
    </w:rPr>
  </w:style>
  <w:style w:type="table" w:customStyle="1" w:styleId="11">
    <w:name w:val="Tablo Kılavuzu7"/>
    <w:basedOn w:val="6"/>
    <w:qFormat/>
    <w:uiPriority w:val="59"/>
    <w:pPr>
      <w:spacing w:after="0" w:line="240" w:lineRule="auto"/>
    </w:pPr>
    <w:rPr>
      <w:lang w:eastAsia="tr-T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2">
    <w:name w:val="Tablo Kılavuzu81"/>
    <w:basedOn w:val="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页眉 字符"/>
    <w:basedOn w:val="8"/>
    <w:link w:val="4"/>
    <w:qFormat/>
    <w:uiPriority w:val="99"/>
  </w:style>
  <w:style w:type="character" w:customStyle="1" w:styleId="14">
    <w:name w:val="页脚 字符"/>
    <w:basedOn w:val="8"/>
    <w:link w:val="3"/>
    <w:qFormat/>
    <w:uiPriority w:val="99"/>
  </w:style>
  <w:style w:type="table" w:customStyle="1" w:styleId="15">
    <w:name w:val="Tablo Kılavuzu1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">
    <w:name w:val="Tablo Kılavuzu71"/>
    <w:basedOn w:val="6"/>
    <w:qFormat/>
    <w:uiPriority w:val="59"/>
    <w:pPr>
      <w:spacing w:after="0" w:line="240" w:lineRule="auto"/>
    </w:pPr>
    <w:rPr>
      <w:lang w:eastAsia="tr-T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7">
    <w:name w:val="Tablo Kılavuzu2"/>
    <w:basedOn w:val="6"/>
    <w:qFormat/>
    <w:uiPriority w:val="59"/>
    <w:pPr>
      <w:spacing w:after="0" w:line="240" w:lineRule="auto"/>
    </w:pPr>
    <w:rPr>
      <w:lang w:eastAsia="tr-T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454</Characters>
  <Lines>119</Lines>
  <Paragraphs>84</Paragraphs>
  <TotalTime>3</TotalTime>
  <ScaleCrop>false</ScaleCrop>
  <LinksUpToDate>false</LinksUpToDate>
  <CharactersWithSpaces>164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1:16:00Z</dcterms:created>
  <dc:creator>Windows User</dc:creator>
  <cp:lastModifiedBy>dln</cp:lastModifiedBy>
  <dcterms:modified xsi:type="dcterms:W3CDTF">2025-10-13T01:20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ZiYmU5ZGIxYzEyMjMxNzI1OGNhYzliZTk4M2I3MzQiLCJ1c2VySWQiOiIzNTg1NjIzMz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6964915B9C34E5F9A5EF717AA24D8D3_13</vt:lpwstr>
  </property>
</Properties>
</file>